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2C0" w:rsidRDefault="007412C0" w:rsidP="00046432">
      <w:pPr>
        <w:rPr>
          <w:rFonts w:ascii="Times New Roman" w:hAnsi="Times New Roman" w:cs="Times New Roman"/>
          <w:b/>
          <w:sz w:val="24"/>
          <w:szCs w:val="24"/>
        </w:rPr>
      </w:pPr>
    </w:p>
    <w:p w:rsidR="004E2C6A" w:rsidRPr="00210547" w:rsidRDefault="004E2C6A" w:rsidP="00046432">
      <w:pPr>
        <w:rPr>
          <w:rFonts w:ascii="Times New Roman" w:hAnsi="Times New Roman" w:cs="Times New Roman"/>
          <w:sz w:val="24"/>
          <w:szCs w:val="24"/>
        </w:rPr>
      </w:pPr>
      <w:r w:rsidRPr="00210547">
        <w:rPr>
          <w:rFonts w:ascii="Times New Roman" w:hAnsi="Times New Roman" w:cs="Times New Roman"/>
          <w:b/>
          <w:sz w:val="24"/>
          <w:szCs w:val="24"/>
        </w:rPr>
        <w:t>Table S</w:t>
      </w:r>
      <w:r w:rsidR="00957A3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10547">
        <w:rPr>
          <w:rFonts w:ascii="Times New Roman" w:hAnsi="Times New Roman" w:cs="Times New Roman"/>
          <w:sz w:val="24"/>
          <w:szCs w:val="24"/>
        </w:rPr>
        <w:t xml:space="preserve"> The primers used in this study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7371"/>
      </w:tblGrid>
      <w:tr w:rsidR="004E2C6A" w:rsidRPr="006915DF" w:rsidTr="006915DF">
        <w:tc>
          <w:tcPr>
            <w:tcW w:w="2235" w:type="dxa"/>
            <w:tcBorders>
              <w:bottom w:val="single" w:sz="8" w:space="0" w:color="auto"/>
            </w:tcBorders>
          </w:tcPr>
          <w:p w:rsidR="004E2C6A" w:rsidRPr="006915DF" w:rsidRDefault="00212BB3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Primer</w:t>
            </w:r>
            <w:r w:rsidR="00F62ED1">
              <w:rPr>
                <w:rFonts w:ascii="Times New Roman" w:hAnsi="Times New Roman" w:cs="Times New Roman" w:hint="eastAsia"/>
                <w:sz w:val="22"/>
              </w:rPr>
              <w:t xml:space="preserve"> name</w:t>
            </w:r>
            <w:r w:rsidR="00B34E83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7371" w:type="dxa"/>
            <w:tcBorders>
              <w:bottom w:val="single" w:sz="8" w:space="0" w:color="auto"/>
            </w:tcBorders>
          </w:tcPr>
          <w:p w:rsidR="004E2C6A" w:rsidRPr="006915DF" w:rsidRDefault="00212BB3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915DF">
              <w:rPr>
                <w:rFonts w:ascii="Times New Roman" w:hAnsi="Times New Roman" w:cs="Times New Roman"/>
                <w:sz w:val="22"/>
              </w:rPr>
              <w:t>Oligonucleotide</w:t>
            </w:r>
            <w:proofErr w:type="spellEnd"/>
            <w:r w:rsidRPr="006915DF">
              <w:rPr>
                <w:rFonts w:ascii="Times New Roman" w:hAnsi="Times New Roman" w:cs="Times New Roman"/>
                <w:sz w:val="22"/>
              </w:rPr>
              <w:t xml:space="preserve"> sequences (5’-3’)</w:t>
            </w:r>
          </w:p>
        </w:tc>
      </w:tr>
      <w:tr w:rsidR="00212BB3" w:rsidRPr="006915DF" w:rsidTr="006915DF">
        <w:tc>
          <w:tcPr>
            <w:tcW w:w="2235" w:type="dxa"/>
            <w:tcBorders>
              <w:top w:val="single" w:sz="8" w:space="0" w:color="auto"/>
            </w:tcBorders>
          </w:tcPr>
          <w:p w:rsidR="00212BB3" w:rsidRPr="006915DF" w:rsidRDefault="00212BB3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</w:t>
            </w:r>
            <w:r w:rsidR="00517C54" w:rsidRPr="006915DF">
              <w:rPr>
                <w:rFonts w:ascii="Times New Roman" w:hAnsi="Times New Roman" w:cs="Times New Roman"/>
                <w:sz w:val="22"/>
              </w:rPr>
              <w:t>upF</w:t>
            </w:r>
          </w:p>
        </w:tc>
        <w:tc>
          <w:tcPr>
            <w:tcW w:w="7371" w:type="dxa"/>
            <w:tcBorders>
              <w:top w:val="single" w:sz="8" w:space="0" w:color="auto"/>
            </w:tcBorders>
          </w:tcPr>
          <w:p w:rsidR="00212BB3" w:rsidRPr="006915DF" w:rsidRDefault="005566E7" w:rsidP="0021054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CTGCCGTTCGACGATTAAAAGTTCCAAACACCAACAGCC</w:t>
            </w:r>
          </w:p>
        </w:tc>
      </w:tr>
      <w:tr w:rsidR="00212BB3" w:rsidRPr="006915DF" w:rsidTr="006915DF">
        <w:tc>
          <w:tcPr>
            <w:tcW w:w="2235" w:type="dxa"/>
          </w:tcPr>
          <w:p w:rsidR="00212BB3" w:rsidRPr="006915DF" w:rsidRDefault="00212BB3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upR</w:t>
            </w:r>
          </w:p>
        </w:tc>
        <w:tc>
          <w:tcPr>
            <w:tcW w:w="7371" w:type="dxa"/>
          </w:tcPr>
          <w:p w:rsidR="00212BB3" w:rsidRPr="006915DF" w:rsidRDefault="00A95C77" w:rsidP="00210547">
            <w:pPr>
              <w:widowControl/>
              <w:spacing w:line="240" w:lineRule="atLeast"/>
              <w:rPr>
                <w:rFonts w:ascii="Times New Roman" w:eastAsia="微软雅黑" w:hAnsi="Times New Roman" w:cs="Times New Roman"/>
                <w:sz w:val="22"/>
              </w:rPr>
            </w:pPr>
            <w:r w:rsidRPr="006915DF">
              <w:rPr>
                <w:rFonts w:ascii="Times New Roman" w:eastAsia="微软雅黑" w:hAnsi="Times New Roman" w:cs="Times New Roman"/>
                <w:sz w:val="22"/>
              </w:rPr>
              <w:t>GCTCCTTCAATATCATCTTCTGTAAGCTAGATATGATCGATCATAG</w:t>
            </w:r>
          </w:p>
        </w:tc>
      </w:tr>
      <w:tr w:rsidR="00212BB3" w:rsidRPr="006915DF" w:rsidTr="006915DF">
        <w:tc>
          <w:tcPr>
            <w:tcW w:w="2235" w:type="dxa"/>
          </w:tcPr>
          <w:p w:rsidR="00212BB3" w:rsidRPr="006915DF" w:rsidRDefault="00212BB3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doF</w:t>
            </w:r>
          </w:p>
        </w:tc>
        <w:tc>
          <w:tcPr>
            <w:tcW w:w="7371" w:type="dxa"/>
          </w:tcPr>
          <w:p w:rsidR="00212BB3" w:rsidRPr="006915DF" w:rsidRDefault="00A95C77" w:rsidP="00210547">
            <w:pPr>
              <w:widowControl/>
              <w:spacing w:line="240" w:lineRule="atLeast"/>
              <w:rPr>
                <w:rFonts w:ascii="Times New Roman" w:eastAsia="微软雅黑" w:hAnsi="Times New Roman" w:cs="Times New Roman"/>
                <w:sz w:val="22"/>
              </w:rPr>
            </w:pPr>
            <w:r w:rsidRPr="006915DF">
              <w:rPr>
                <w:rFonts w:ascii="Times New Roman" w:eastAsia="微软雅黑" w:hAnsi="Times New Roman" w:cs="Times New Roman"/>
                <w:sz w:val="22"/>
              </w:rPr>
              <w:t>CGAGGGCAAAGGAATAGAGTATTTTTCATAGCCTATCTGAAAG</w:t>
            </w:r>
          </w:p>
        </w:tc>
      </w:tr>
      <w:tr w:rsidR="00212BB3" w:rsidRPr="006915DF" w:rsidTr="006915DF">
        <w:tc>
          <w:tcPr>
            <w:tcW w:w="2235" w:type="dxa"/>
          </w:tcPr>
          <w:p w:rsidR="00212BB3" w:rsidRPr="006915DF" w:rsidRDefault="00212BB3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</w:t>
            </w:r>
            <w:r w:rsidR="00517C54" w:rsidRPr="006915DF">
              <w:rPr>
                <w:rFonts w:ascii="Times New Roman" w:hAnsi="Times New Roman" w:cs="Times New Roman"/>
                <w:sz w:val="22"/>
              </w:rPr>
              <w:t>doR</w:t>
            </w:r>
          </w:p>
        </w:tc>
        <w:tc>
          <w:tcPr>
            <w:tcW w:w="7371" w:type="dxa"/>
          </w:tcPr>
          <w:p w:rsidR="00212BB3" w:rsidRPr="006915DF" w:rsidRDefault="005566E7" w:rsidP="0021054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GGATCTTCCAGAGATTTTGCCAAGATGCTCTGATAAATA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3100FC" w:rsidP="00F62ED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F3</w:t>
            </w:r>
          </w:p>
        </w:tc>
        <w:tc>
          <w:tcPr>
            <w:tcW w:w="7371" w:type="dxa"/>
          </w:tcPr>
          <w:p w:rsidR="005566E7" w:rsidRPr="006915DF" w:rsidRDefault="005566E7" w:rsidP="0021054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CAGAAGATGATATTGAAGGAGC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3100FC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R3</w:t>
            </w:r>
          </w:p>
        </w:tc>
        <w:tc>
          <w:tcPr>
            <w:tcW w:w="7371" w:type="dxa"/>
          </w:tcPr>
          <w:p w:rsidR="005566E7" w:rsidRPr="006915DF" w:rsidRDefault="005566E7" w:rsidP="0021054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TACTCTATTCCTTTGCCCTCG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</w:t>
            </w:r>
            <w:r w:rsidRPr="006915DF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sgRNAF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CCTAGGTTCGACAACGATCGTATCGG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</w:t>
            </w:r>
            <w:r w:rsidRPr="006915DF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sgRNAR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AACCCGATACGATCGTTGTCGAACC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F2</w:t>
            </w:r>
          </w:p>
        </w:tc>
        <w:tc>
          <w:tcPr>
            <w:tcW w:w="7371" w:type="dxa"/>
            <w:shd w:val="clear" w:color="auto" w:fill="FFFFFF" w:themeFill="background1"/>
          </w:tcPr>
          <w:p w:rsidR="005566E7" w:rsidRPr="006915DF" w:rsidRDefault="008516B8" w:rsidP="0067058E">
            <w:pPr>
              <w:spacing w:line="240" w:lineRule="atLeast"/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GAAGGTACGAACTTCTCGAAC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R2</w:t>
            </w:r>
          </w:p>
        </w:tc>
        <w:tc>
          <w:tcPr>
            <w:tcW w:w="7371" w:type="dxa"/>
          </w:tcPr>
          <w:p w:rsidR="00F145E7" w:rsidRPr="006915DF" w:rsidRDefault="00F145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TTCAGATAGGCTATGAAAAAATG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F1</w:t>
            </w:r>
          </w:p>
        </w:tc>
        <w:tc>
          <w:tcPr>
            <w:tcW w:w="7371" w:type="dxa"/>
          </w:tcPr>
          <w:p w:rsidR="005566E7" w:rsidRPr="006915DF" w:rsidRDefault="00F145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GTGATTCCGCCTTCTCGA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R1</w:t>
            </w:r>
          </w:p>
        </w:tc>
        <w:tc>
          <w:tcPr>
            <w:tcW w:w="7371" w:type="dxa"/>
          </w:tcPr>
          <w:p w:rsidR="00F145E7" w:rsidRPr="006915DF" w:rsidRDefault="00F145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AAGGCTGGGTTAGGGCAAGCA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C-</w:t>
            </w:r>
            <w:r w:rsidRPr="006915DF">
              <w:rPr>
                <w:rFonts w:ascii="Times New Roman" w:hAnsi="Times New Roman" w:cs="Times New Roman"/>
                <w:i/>
                <w:sz w:val="22"/>
              </w:rPr>
              <w:t>MAT-1-1-3</w:t>
            </w:r>
            <w:r w:rsidRPr="006915DF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GTTCTTCTGACCCGGGGATCCTACTCCTGCTCTACGTTTAA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C-</w:t>
            </w:r>
            <w:r w:rsidRPr="006915DF">
              <w:rPr>
                <w:rFonts w:ascii="Times New Roman" w:hAnsi="Times New Roman" w:cs="Times New Roman"/>
                <w:i/>
                <w:sz w:val="22"/>
              </w:rPr>
              <w:t>MAT-1-1-3</w:t>
            </w:r>
            <w:r w:rsidRPr="006915DF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CGACGGCCAGTGCCAAGCTTTCATTCACTCTTATCGACATTTTTTCTA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GFP-F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CCACAGCAATGGCTGGATCCATGAGACCACGAGTGGAAA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MAT1-1-3</w:t>
            </w:r>
            <w:r w:rsidRPr="006915DF">
              <w:rPr>
                <w:rFonts w:ascii="Times New Roman" w:hAnsi="Times New Roman" w:cs="Times New Roman"/>
                <w:sz w:val="22"/>
              </w:rPr>
              <w:t>-GFP-R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CCTTGCTCACCATCCCGGGTTCACTCTTATCGACAT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215E83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215E83" w:rsidRPr="006915DF">
              <w:rPr>
                <w:rFonts w:ascii="Times New Roman" w:hAnsi="Times New Roman" w:cs="Times New Roman"/>
                <w:i/>
                <w:sz w:val="22"/>
              </w:rPr>
              <w:t>PG</w:t>
            </w:r>
            <w:r w:rsidRPr="006915DF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915DF">
              <w:rPr>
                <w:rFonts w:ascii="Times New Roman" w:hAnsi="Times New Roman" w:cs="Times New Roman"/>
                <w:sz w:val="22"/>
              </w:rPr>
              <w:t>-RT-F</w:t>
            </w:r>
          </w:p>
        </w:tc>
        <w:tc>
          <w:tcPr>
            <w:tcW w:w="7371" w:type="dxa"/>
          </w:tcPr>
          <w:p w:rsidR="005566E7" w:rsidRPr="006915DF" w:rsidRDefault="005566E7" w:rsidP="0021054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GTCCGAAGCGAGAAAGACA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215E83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215E83" w:rsidRPr="006915DF">
              <w:rPr>
                <w:rFonts w:ascii="Times New Roman" w:hAnsi="Times New Roman" w:cs="Times New Roman"/>
                <w:i/>
                <w:sz w:val="22"/>
              </w:rPr>
              <w:t>PG</w:t>
            </w:r>
            <w:r w:rsidRPr="006915DF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915DF">
              <w:rPr>
                <w:rFonts w:ascii="Times New Roman" w:hAnsi="Times New Roman" w:cs="Times New Roman"/>
                <w:sz w:val="22"/>
              </w:rPr>
              <w:t>-RT-R</w:t>
            </w:r>
          </w:p>
        </w:tc>
        <w:tc>
          <w:tcPr>
            <w:tcW w:w="7371" w:type="dxa"/>
          </w:tcPr>
          <w:p w:rsidR="005566E7" w:rsidRPr="006915DF" w:rsidRDefault="005566E7" w:rsidP="0021054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CTTCTTCAAGCACACGATGC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215E83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215E83" w:rsidRPr="006915DF">
              <w:rPr>
                <w:rFonts w:ascii="Times New Roman" w:hAnsi="Times New Roman" w:cs="Times New Roman"/>
                <w:i/>
                <w:sz w:val="22"/>
              </w:rPr>
              <w:t>RE</w:t>
            </w:r>
            <w:r w:rsidRPr="006915DF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915DF">
              <w:rPr>
                <w:rFonts w:ascii="Times New Roman" w:hAnsi="Times New Roman" w:cs="Times New Roman"/>
                <w:sz w:val="22"/>
              </w:rPr>
              <w:t>-RT-F</w:t>
            </w:r>
          </w:p>
        </w:tc>
        <w:tc>
          <w:tcPr>
            <w:tcW w:w="7371" w:type="dxa"/>
          </w:tcPr>
          <w:p w:rsidR="005566E7" w:rsidRPr="006915DF" w:rsidRDefault="005566E7" w:rsidP="0021054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CTGTCCGTCCTCAACATCC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215E83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215E83" w:rsidRPr="006915DF">
              <w:rPr>
                <w:rFonts w:ascii="Times New Roman" w:hAnsi="Times New Roman" w:cs="Times New Roman"/>
                <w:i/>
                <w:sz w:val="22"/>
              </w:rPr>
              <w:t>RE</w:t>
            </w:r>
            <w:r w:rsidRPr="006915DF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915DF">
              <w:rPr>
                <w:rFonts w:ascii="Times New Roman" w:hAnsi="Times New Roman" w:cs="Times New Roman"/>
                <w:sz w:val="22"/>
              </w:rPr>
              <w:t>-RT-R</w:t>
            </w:r>
          </w:p>
        </w:tc>
        <w:tc>
          <w:tcPr>
            <w:tcW w:w="7371" w:type="dxa"/>
          </w:tcPr>
          <w:p w:rsidR="005566E7" w:rsidRPr="006915DF" w:rsidRDefault="005566E7" w:rsidP="0021054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GGCGATGGGTATGTAGCAG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215E83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215E83" w:rsidRPr="006915DF">
              <w:rPr>
                <w:rFonts w:ascii="Times New Roman" w:hAnsi="Times New Roman" w:cs="Times New Roman"/>
                <w:i/>
                <w:sz w:val="22"/>
              </w:rPr>
              <w:t>RE</w:t>
            </w:r>
            <w:r w:rsidRPr="006915DF">
              <w:rPr>
                <w:rFonts w:ascii="Times New Roman" w:hAnsi="Times New Roman" w:cs="Times New Roman"/>
                <w:i/>
                <w:sz w:val="22"/>
              </w:rPr>
              <w:t>2</w:t>
            </w:r>
            <w:r w:rsidRPr="006915DF">
              <w:rPr>
                <w:rFonts w:ascii="Times New Roman" w:hAnsi="Times New Roman" w:cs="Times New Roman"/>
                <w:sz w:val="22"/>
              </w:rPr>
              <w:t>-RT-F</w:t>
            </w:r>
          </w:p>
        </w:tc>
        <w:tc>
          <w:tcPr>
            <w:tcW w:w="7371" w:type="dxa"/>
          </w:tcPr>
          <w:p w:rsidR="005566E7" w:rsidRPr="006915DF" w:rsidRDefault="005566E7" w:rsidP="0021054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CAAAAGCAGCCAGAAGTCC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215E83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215E83" w:rsidRPr="006915DF">
              <w:rPr>
                <w:rFonts w:ascii="Times New Roman" w:hAnsi="Times New Roman" w:cs="Times New Roman"/>
                <w:i/>
                <w:sz w:val="22"/>
              </w:rPr>
              <w:t>RE</w:t>
            </w:r>
            <w:r w:rsidRPr="006915DF">
              <w:rPr>
                <w:rFonts w:ascii="Times New Roman" w:hAnsi="Times New Roman" w:cs="Times New Roman"/>
                <w:i/>
                <w:sz w:val="22"/>
              </w:rPr>
              <w:t>2</w:t>
            </w:r>
            <w:r w:rsidRPr="006915DF">
              <w:rPr>
                <w:rFonts w:ascii="Times New Roman" w:hAnsi="Times New Roman" w:cs="Times New Roman"/>
                <w:sz w:val="22"/>
              </w:rPr>
              <w:t>-RT-R</w:t>
            </w:r>
          </w:p>
        </w:tc>
        <w:tc>
          <w:tcPr>
            <w:tcW w:w="7371" w:type="dxa"/>
          </w:tcPr>
          <w:p w:rsidR="005566E7" w:rsidRPr="006915DF" w:rsidRDefault="005566E7" w:rsidP="0019367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GATCGAAATGGTCGAGCTTC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β</w:t>
            </w:r>
            <w:r w:rsidRPr="006915DF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6915DF">
              <w:rPr>
                <w:rFonts w:ascii="Times New Roman" w:hAnsi="Times New Roman" w:cs="Times New Roman"/>
                <w:sz w:val="22"/>
              </w:rPr>
              <w:t>tub</w:t>
            </w:r>
            <w:r w:rsidR="00210547" w:rsidRPr="006915DF">
              <w:rPr>
                <w:rFonts w:ascii="Times New Roman" w:hAnsi="Times New Roman" w:cs="Times New Roman"/>
                <w:sz w:val="22"/>
              </w:rPr>
              <w:t>u</w:t>
            </w:r>
            <w:r w:rsidRPr="006915DF">
              <w:rPr>
                <w:rFonts w:ascii="Times New Roman" w:hAnsi="Times New Roman" w:cs="Times New Roman"/>
                <w:sz w:val="22"/>
              </w:rPr>
              <w:t>lin</w:t>
            </w:r>
            <w:proofErr w:type="spellEnd"/>
            <w:r w:rsidRPr="006915DF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GGCGTTTACAATGGCACTTC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i/>
                <w:sz w:val="22"/>
              </w:rPr>
              <w:t>β</w:t>
            </w:r>
            <w:r w:rsidRPr="006915DF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6915DF">
              <w:rPr>
                <w:rFonts w:ascii="Times New Roman" w:hAnsi="Times New Roman" w:cs="Times New Roman"/>
                <w:sz w:val="22"/>
              </w:rPr>
              <w:t>tub</w:t>
            </w:r>
            <w:r w:rsidR="00210547" w:rsidRPr="006915DF">
              <w:rPr>
                <w:rFonts w:ascii="Times New Roman" w:hAnsi="Times New Roman" w:cs="Times New Roman"/>
                <w:sz w:val="22"/>
              </w:rPr>
              <w:t>u</w:t>
            </w:r>
            <w:r w:rsidRPr="006915DF">
              <w:rPr>
                <w:rFonts w:ascii="Times New Roman" w:hAnsi="Times New Roman" w:cs="Times New Roman"/>
                <w:sz w:val="22"/>
              </w:rPr>
              <w:t>lin</w:t>
            </w:r>
            <w:proofErr w:type="spellEnd"/>
            <w:r w:rsidRPr="006915DF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CGGAACAGTTGACCAAAAGG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6B703C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trun</w:t>
            </w:r>
            <w:r w:rsidR="001E1D09" w:rsidRPr="006915DF">
              <w:rPr>
                <w:rFonts w:ascii="Times New Roman" w:hAnsi="Times New Roman" w:cs="Times New Roman"/>
                <w:i/>
                <w:sz w:val="22"/>
              </w:rPr>
              <w:t>-</w:t>
            </w:r>
            <w:r w:rsidR="005566E7" w:rsidRPr="006915DF">
              <w:rPr>
                <w:rFonts w:ascii="Times New Roman" w:hAnsi="Times New Roman" w:cs="Times New Roman"/>
                <w:i/>
                <w:sz w:val="22"/>
              </w:rPr>
              <w:t>MAT1-2-1</w:t>
            </w:r>
            <w:r w:rsidR="005566E7" w:rsidRPr="006915DF">
              <w:rPr>
                <w:rFonts w:ascii="Times New Roman" w:hAnsi="Times New Roman" w:cs="Times New Roman"/>
                <w:sz w:val="22"/>
              </w:rPr>
              <w:t>-RT-F</w:t>
            </w:r>
          </w:p>
        </w:tc>
        <w:tc>
          <w:tcPr>
            <w:tcW w:w="7371" w:type="dxa"/>
          </w:tcPr>
          <w:p w:rsidR="005566E7" w:rsidRPr="006915DF" w:rsidRDefault="005566E7" w:rsidP="0019367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GAGCCTGGAACCTTGAGTCC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6B703C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trun</w:t>
            </w:r>
            <w:r w:rsidR="001E1D09" w:rsidRPr="006915DF">
              <w:rPr>
                <w:rFonts w:ascii="Times New Roman" w:hAnsi="Times New Roman" w:cs="Times New Roman"/>
                <w:i/>
                <w:sz w:val="22"/>
              </w:rPr>
              <w:t>-</w:t>
            </w:r>
            <w:r w:rsidR="005566E7" w:rsidRPr="006915DF">
              <w:rPr>
                <w:rFonts w:ascii="Times New Roman" w:hAnsi="Times New Roman" w:cs="Times New Roman"/>
                <w:i/>
                <w:sz w:val="22"/>
              </w:rPr>
              <w:t>MAT1-2-1</w:t>
            </w:r>
            <w:r w:rsidR="005566E7" w:rsidRPr="006915DF">
              <w:rPr>
                <w:rFonts w:ascii="Times New Roman" w:hAnsi="Times New Roman" w:cs="Times New Roman"/>
                <w:sz w:val="22"/>
              </w:rPr>
              <w:t>-RT-R</w:t>
            </w:r>
          </w:p>
        </w:tc>
        <w:tc>
          <w:tcPr>
            <w:tcW w:w="7371" w:type="dxa"/>
          </w:tcPr>
          <w:p w:rsidR="005566E7" w:rsidRPr="006915DF" w:rsidRDefault="005566E7" w:rsidP="00193677">
            <w:pPr>
              <w:widowControl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TTGGGTGTTCCTTCTTGTCC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BD113-F</w:t>
            </w:r>
          </w:p>
        </w:tc>
        <w:tc>
          <w:tcPr>
            <w:tcW w:w="7371" w:type="dxa"/>
          </w:tcPr>
          <w:p w:rsidR="005566E7" w:rsidRPr="006915DF" w:rsidRDefault="008516B8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GGAGGCCGAATTCCCGATGAGACCACGAGTGGAAA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BD113-R</w:t>
            </w:r>
          </w:p>
        </w:tc>
        <w:tc>
          <w:tcPr>
            <w:tcW w:w="7371" w:type="dxa"/>
          </w:tcPr>
          <w:p w:rsidR="005566E7" w:rsidRPr="006915DF" w:rsidRDefault="008516B8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GGTCGACGGATCCCCGGTTCACTCTTATCGACATTT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D111-F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CAGTGAATTCCACCCGCCCATGGCGACCAGAGCAGAACTTA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D111-R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GTCGTATGGGTACCCACCAAATGTGTAATGGAAATC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D112-F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CAGTGAATTCCACCCGCCCATGGACAGCATTTACCATT</w:t>
            </w:r>
          </w:p>
        </w:tc>
      </w:tr>
      <w:tr w:rsidR="005566E7" w:rsidRPr="006915DF" w:rsidTr="006915DF">
        <w:tc>
          <w:tcPr>
            <w:tcW w:w="2235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AD112-R</w:t>
            </w:r>
          </w:p>
        </w:tc>
        <w:tc>
          <w:tcPr>
            <w:tcW w:w="7371" w:type="dxa"/>
          </w:tcPr>
          <w:p w:rsidR="005566E7" w:rsidRPr="006915DF" w:rsidRDefault="005566E7" w:rsidP="0067058E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6915DF">
              <w:rPr>
                <w:rFonts w:ascii="Times New Roman" w:hAnsi="Times New Roman" w:cs="Times New Roman"/>
                <w:sz w:val="22"/>
              </w:rPr>
              <w:t>GTCGTATGGGTACCCTATGGCCATGAAAGTCGGCAATTG</w:t>
            </w:r>
          </w:p>
        </w:tc>
      </w:tr>
    </w:tbl>
    <w:p w:rsidR="00B42841" w:rsidRDefault="00B42841" w:rsidP="00957A34">
      <w:pPr>
        <w:rPr>
          <w:rStyle w:val="fontstyle01"/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42841" w:rsidSect="006915D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4E62" w:rsidRDefault="00CB4E62" w:rsidP="00046432">
      <w:r>
        <w:separator/>
      </w:r>
    </w:p>
  </w:endnote>
  <w:endnote w:type="continuationSeparator" w:id="0">
    <w:p w:rsidR="00CB4E62" w:rsidRDefault="00CB4E62" w:rsidP="000464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da51268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da51268d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4E62" w:rsidRDefault="00CB4E62" w:rsidP="00046432">
      <w:r>
        <w:separator/>
      </w:r>
    </w:p>
  </w:footnote>
  <w:footnote w:type="continuationSeparator" w:id="0">
    <w:p w:rsidR="00CB4E62" w:rsidRDefault="00CB4E62" w:rsidP="000464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1AC5"/>
    <w:rsid w:val="00046432"/>
    <w:rsid w:val="0004735D"/>
    <w:rsid w:val="000D4C9E"/>
    <w:rsid w:val="000E0A6E"/>
    <w:rsid w:val="0011063F"/>
    <w:rsid w:val="00115690"/>
    <w:rsid w:val="001173B0"/>
    <w:rsid w:val="00130095"/>
    <w:rsid w:val="00141E20"/>
    <w:rsid w:val="001433A0"/>
    <w:rsid w:val="00193677"/>
    <w:rsid w:val="001A59F7"/>
    <w:rsid w:val="001B27F0"/>
    <w:rsid w:val="001E1D09"/>
    <w:rsid w:val="001F0B35"/>
    <w:rsid w:val="001F31F2"/>
    <w:rsid w:val="001F5881"/>
    <w:rsid w:val="00210547"/>
    <w:rsid w:val="00210BDF"/>
    <w:rsid w:val="002127F0"/>
    <w:rsid w:val="00212BB3"/>
    <w:rsid w:val="00215E83"/>
    <w:rsid w:val="00252457"/>
    <w:rsid w:val="00270F7D"/>
    <w:rsid w:val="00282C18"/>
    <w:rsid w:val="002B1A84"/>
    <w:rsid w:val="002D2AA4"/>
    <w:rsid w:val="002E34C3"/>
    <w:rsid w:val="002F6405"/>
    <w:rsid w:val="00306B57"/>
    <w:rsid w:val="003100FC"/>
    <w:rsid w:val="003164F8"/>
    <w:rsid w:val="003625C9"/>
    <w:rsid w:val="00367361"/>
    <w:rsid w:val="00385CB8"/>
    <w:rsid w:val="003A328B"/>
    <w:rsid w:val="003A79BF"/>
    <w:rsid w:val="004016EE"/>
    <w:rsid w:val="00410708"/>
    <w:rsid w:val="0042390C"/>
    <w:rsid w:val="004662D6"/>
    <w:rsid w:val="0047633E"/>
    <w:rsid w:val="004A6793"/>
    <w:rsid w:val="004E2C6A"/>
    <w:rsid w:val="005010BE"/>
    <w:rsid w:val="00503C95"/>
    <w:rsid w:val="00515C29"/>
    <w:rsid w:val="00517C54"/>
    <w:rsid w:val="005451ED"/>
    <w:rsid w:val="00547E96"/>
    <w:rsid w:val="00550797"/>
    <w:rsid w:val="005566E7"/>
    <w:rsid w:val="005819ED"/>
    <w:rsid w:val="00581DA5"/>
    <w:rsid w:val="0059714C"/>
    <w:rsid w:val="00597FDE"/>
    <w:rsid w:val="005B71F7"/>
    <w:rsid w:val="005C291E"/>
    <w:rsid w:val="005E16B8"/>
    <w:rsid w:val="00633639"/>
    <w:rsid w:val="006361C1"/>
    <w:rsid w:val="006442A5"/>
    <w:rsid w:val="006510B3"/>
    <w:rsid w:val="006650FD"/>
    <w:rsid w:val="0067058E"/>
    <w:rsid w:val="00685C5E"/>
    <w:rsid w:val="006915DF"/>
    <w:rsid w:val="006B703C"/>
    <w:rsid w:val="00700D8C"/>
    <w:rsid w:val="00723856"/>
    <w:rsid w:val="00731218"/>
    <w:rsid w:val="007412C0"/>
    <w:rsid w:val="0078358C"/>
    <w:rsid w:val="00794920"/>
    <w:rsid w:val="00796A2A"/>
    <w:rsid w:val="007A2B0D"/>
    <w:rsid w:val="007E1E93"/>
    <w:rsid w:val="00811423"/>
    <w:rsid w:val="008240C2"/>
    <w:rsid w:val="008516B8"/>
    <w:rsid w:val="008523AE"/>
    <w:rsid w:val="008544E1"/>
    <w:rsid w:val="00863788"/>
    <w:rsid w:val="00872E61"/>
    <w:rsid w:val="00886357"/>
    <w:rsid w:val="008A2613"/>
    <w:rsid w:val="008D6A9A"/>
    <w:rsid w:val="008F2D3E"/>
    <w:rsid w:val="009568CA"/>
    <w:rsid w:val="00957A34"/>
    <w:rsid w:val="00970B71"/>
    <w:rsid w:val="00996D68"/>
    <w:rsid w:val="009A6C79"/>
    <w:rsid w:val="009B09BF"/>
    <w:rsid w:val="009B6815"/>
    <w:rsid w:val="009C1290"/>
    <w:rsid w:val="009C14A0"/>
    <w:rsid w:val="009D5E71"/>
    <w:rsid w:val="009F6EAA"/>
    <w:rsid w:val="00A0573B"/>
    <w:rsid w:val="00A1106B"/>
    <w:rsid w:val="00A6593A"/>
    <w:rsid w:val="00A95C77"/>
    <w:rsid w:val="00AB13DC"/>
    <w:rsid w:val="00AB456A"/>
    <w:rsid w:val="00AC232E"/>
    <w:rsid w:val="00B0251A"/>
    <w:rsid w:val="00B303A9"/>
    <w:rsid w:val="00B34E83"/>
    <w:rsid w:val="00B42841"/>
    <w:rsid w:val="00B62292"/>
    <w:rsid w:val="00B71AC5"/>
    <w:rsid w:val="00C41AA9"/>
    <w:rsid w:val="00CB4E62"/>
    <w:rsid w:val="00CD43F2"/>
    <w:rsid w:val="00D01916"/>
    <w:rsid w:val="00D13513"/>
    <w:rsid w:val="00D16937"/>
    <w:rsid w:val="00D2190B"/>
    <w:rsid w:val="00D52D87"/>
    <w:rsid w:val="00D80338"/>
    <w:rsid w:val="00D96C67"/>
    <w:rsid w:val="00DB6467"/>
    <w:rsid w:val="00DE7FFC"/>
    <w:rsid w:val="00E15499"/>
    <w:rsid w:val="00E15568"/>
    <w:rsid w:val="00E855D4"/>
    <w:rsid w:val="00E8717E"/>
    <w:rsid w:val="00E87DA8"/>
    <w:rsid w:val="00EC38B3"/>
    <w:rsid w:val="00EE349F"/>
    <w:rsid w:val="00F1268F"/>
    <w:rsid w:val="00F145E7"/>
    <w:rsid w:val="00F51999"/>
    <w:rsid w:val="00F62ED1"/>
    <w:rsid w:val="00F71BAB"/>
    <w:rsid w:val="00F85B0D"/>
    <w:rsid w:val="00F90F95"/>
    <w:rsid w:val="00F94153"/>
    <w:rsid w:val="00FA7640"/>
    <w:rsid w:val="00FB69EB"/>
    <w:rsid w:val="00FD0F4C"/>
    <w:rsid w:val="00FF0CE1"/>
    <w:rsid w:val="00FF4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0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010BE"/>
    <w:rPr>
      <w:rFonts w:ascii="AdvOTda51268d" w:hAnsi="AdvOTda51268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5010BE"/>
    <w:rPr>
      <w:rFonts w:ascii="AdvOTda51268d+fb" w:hAnsi="AdvOTda51268d+fb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Char"/>
    <w:uiPriority w:val="99"/>
    <w:unhideWhenUsed/>
    <w:rsid w:val="00046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64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6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6432"/>
    <w:rPr>
      <w:sz w:val="18"/>
      <w:szCs w:val="18"/>
    </w:rPr>
  </w:style>
  <w:style w:type="character" w:customStyle="1" w:styleId="fontstyle31">
    <w:name w:val="fontstyle31"/>
    <w:basedOn w:val="a0"/>
    <w:rsid w:val="00046432"/>
    <w:rPr>
      <w:rFonts w:ascii="AdvOTda51268d+fb" w:hAnsi="AdvOTda51268d+fb" w:hint="default"/>
      <w:b w:val="0"/>
      <w:bCs w:val="0"/>
      <w:i w:val="0"/>
      <w:iCs w:val="0"/>
      <w:color w:val="000000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8516B8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8516B8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8516B8"/>
  </w:style>
  <w:style w:type="paragraph" w:styleId="a8">
    <w:name w:val="Balloon Text"/>
    <w:basedOn w:val="a"/>
    <w:link w:val="Char2"/>
    <w:uiPriority w:val="99"/>
    <w:semiHidden/>
    <w:unhideWhenUsed/>
    <w:rsid w:val="008516B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516B8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3625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6</Words>
  <Characters>1235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mingli815</cp:lastModifiedBy>
  <cp:revision>7</cp:revision>
  <dcterms:created xsi:type="dcterms:W3CDTF">2020-02-26T13:27:00Z</dcterms:created>
  <dcterms:modified xsi:type="dcterms:W3CDTF">2020-05-03T02:24:00Z</dcterms:modified>
</cp:coreProperties>
</file>